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8A6B6" w14:textId="48067A92" w:rsidR="007C23F7" w:rsidRPr="00993D70" w:rsidRDefault="008867E6" w:rsidP="008867E6">
      <w:pPr>
        <w:spacing w:line="480" w:lineRule="auto"/>
        <w:ind w:right="-1335"/>
        <w:rPr>
          <w:rFonts w:ascii="Times New Roman" w:eastAsia="Times New Roman" w:hAnsi="Times New Roman" w:cs="Times New Roman"/>
        </w:rPr>
      </w:pPr>
      <w:r w:rsidRPr="00993D70">
        <w:rPr>
          <w:rFonts w:ascii="Times New Roman" w:eastAsia="Times New Roman" w:hAnsi="Times New Roman" w:cs="Times New Roman"/>
          <w:b/>
        </w:rPr>
        <w:t>Supplementary Material 1.</w:t>
      </w:r>
      <w:r w:rsidRPr="00993D70">
        <w:rPr>
          <w:rFonts w:ascii="Times New Roman" w:eastAsia="Times New Roman" w:hAnsi="Times New Roman" w:cs="Times New Roman"/>
        </w:rPr>
        <w:t xml:space="preserve"> Samples, collection numbers, localities and GenBank access numbers of mitochondrial and nuclear sequences used in this study. (-) genes not sequenced. Institutional abbreviations follow </w:t>
      </w:r>
      <w:proofErr w:type="spellStart"/>
      <w:r w:rsidRPr="00993D70">
        <w:rPr>
          <w:rFonts w:ascii="Times New Roman" w:eastAsia="Times New Roman" w:hAnsi="Times New Roman" w:cs="Times New Roman"/>
        </w:rPr>
        <w:t>Sabaj</w:t>
      </w:r>
      <w:proofErr w:type="spellEnd"/>
      <w:r w:rsidRPr="00993D70">
        <w:rPr>
          <w:rFonts w:ascii="Times New Roman" w:eastAsia="Times New Roman" w:hAnsi="Times New Roman" w:cs="Times New Roman"/>
        </w:rPr>
        <w:t xml:space="preserve"> (2016). CRR = Camila R. </w:t>
      </w:r>
      <w:proofErr w:type="spellStart"/>
      <w:r w:rsidRPr="00993D70">
        <w:rPr>
          <w:rFonts w:ascii="Times New Roman" w:eastAsia="Times New Roman" w:hAnsi="Times New Roman" w:cs="Times New Roman"/>
        </w:rPr>
        <w:t>Rievers</w:t>
      </w:r>
      <w:proofErr w:type="spellEnd"/>
      <w:r w:rsidRPr="00993D70">
        <w:rPr>
          <w:rFonts w:ascii="Times New Roman" w:eastAsia="Times New Roman" w:hAnsi="Times New Roman" w:cs="Times New Roman"/>
        </w:rPr>
        <w:t xml:space="preserve"> field number. JMP = José M. </w:t>
      </w:r>
      <w:proofErr w:type="spellStart"/>
      <w:r w:rsidRPr="00993D70">
        <w:rPr>
          <w:rFonts w:ascii="Times New Roman" w:eastAsia="Times New Roman" w:hAnsi="Times New Roman" w:cs="Times New Roman"/>
        </w:rPr>
        <w:t>Padial</w:t>
      </w:r>
      <w:proofErr w:type="spellEnd"/>
      <w:r w:rsidRPr="00993D70">
        <w:rPr>
          <w:rFonts w:ascii="Times New Roman" w:eastAsia="Times New Roman" w:hAnsi="Times New Roman" w:cs="Times New Roman"/>
        </w:rPr>
        <w:t xml:space="preserve"> field number. MVS = </w:t>
      </w:r>
      <w:proofErr w:type="spellStart"/>
      <w:r w:rsidRPr="00993D70">
        <w:rPr>
          <w:rFonts w:ascii="Times New Roman" w:eastAsia="Times New Roman" w:hAnsi="Times New Roman" w:cs="Times New Roman"/>
        </w:rPr>
        <w:t>Magno</w:t>
      </w:r>
      <w:proofErr w:type="spellEnd"/>
      <w:r w:rsidRPr="00993D70">
        <w:rPr>
          <w:rFonts w:ascii="Times New Roman" w:eastAsia="Times New Roman" w:hAnsi="Times New Roman" w:cs="Times New Roman"/>
        </w:rPr>
        <w:t xml:space="preserve"> V. </w:t>
      </w:r>
      <w:proofErr w:type="spellStart"/>
      <w:r w:rsidRPr="00993D70">
        <w:rPr>
          <w:rFonts w:ascii="Times New Roman" w:eastAsia="Times New Roman" w:hAnsi="Times New Roman" w:cs="Times New Roman"/>
        </w:rPr>
        <w:t>Segalla</w:t>
      </w:r>
      <w:proofErr w:type="spellEnd"/>
      <w:r w:rsidRPr="00993D70">
        <w:rPr>
          <w:rFonts w:ascii="Times New Roman" w:eastAsia="Times New Roman" w:hAnsi="Times New Roman" w:cs="Times New Roman"/>
        </w:rPr>
        <w:t xml:space="preserve"> field number. MTR and ITH = Miguel T. Rodrigues field number. SR = Steffen </w:t>
      </w:r>
      <w:proofErr w:type="spellStart"/>
      <w:r w:rsidRPr="00993D70">
        <w:rPr>
          <w:rFonts w:ascii="Times New Roman" w:eastAsia="Times New Roman" w:hAnsi="Times New Roman" w:cs="Times New Roman"/>
        </w:rPr>
        <w:t>Reichle</w:t>
      </w:r>
      <w:proofErr w:type="spellEnd"/>
      <w:r w:rsidRPr="00993D70">
        <w:rPr>
          <w:rFonts w:ascii="Times New Roman" w:eastAsia="Times New Roman" w:hAnsi="Times New Roman" w:cs="Times New Roman"/>
        </w:rPr>
        <w:t xml:space="preserve"> field number.</w:t>
      </w:r>
    </w:p>
    <w:tbl>
      <w:tblPr>
        <w:tblW w:w="165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1"/>
        <w:gridCol w:w="1729"/>
        <w:gridCol w:w="1247"/>
        <w:gridCol w:w="1565"/>
        <w:gridCol w:w="1647"/>
        <w:gridCol w:w="1247"/>
        <w:gridCol w:w="7186"/>
      </w:tblGrid>
      <w:tr w:rsidR="000D0231" w:rsidRPr="00993D70" w14:paraId="042FB250" w14:textId="77777777" w:rsidTr="0004526C">
        <w:trPr>
          <w:trHeight w:val="315"/>
          <w:tblHeader/>
        </w:trPr>
        <w:tc>
          <w:tcPr>
            <w:tcW w:w="194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EA051B4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Samples</w:t>
            </w:r>
          </w:p>
        </w:tc>
        <w:tc>
          <w:tcPr>
            <w:tcW w:w="17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76B726E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proofErr w:type="spellStart"/>
            <w:r w:rsidRPr="00993D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Species</w:t>
            </w:r>
            <w:proofErr w:type="spellEnd"/>
          </w:p>
        </w:tc>
        <w:tc>
          <w:tcPr>
            <w:tcW w:w="124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011D289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12S</w:t>
            </w:r>
            <w:r w:rsidRPr="00993D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and </w:t>
            </w:r>
            <w:r w:rsidRPr="00993D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16S</w:t>
            </w:r>
          </w:p>
        </w:tc>
        <w:tc>
          <w:tcPr>
            <w:tcW w:w="15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6C68CD0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Cytochrome b</w:t>
            </w:r>
          </w:p>
        </w:tc>
        <w:tc>
          <w:tcPr>
            <w:tcW w:w="124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264DA0C" w14:textId="0ECA947B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993D70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Recombination Activating</w:t>
            </w:r>
            <w:r w:rsidRPr="00993D70">
              <w:rPr>
                <w:rFonts w:ascii="Times New Roman" w:eastAsia="Times New Roman" w:hAnsi="Times New Roman" w:cs="Times New Roman"/>
              </w:rPr>
              <w:t xml:space="preserve"> </w:t>
            </w:r>
            <w:r w:rsidRPr="00993D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1</w:t>
            </w:r>
          </w:p>
        </w:tc>
        <w:tc>
          <w:tcPr>
            <w:tcW w:w="124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A14E67F" w14:textId="09FF4E20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Tyrosinase</w:t>
            </w:r>
          </w:p>
        </w:tc>
        <w:tc>
          <w:tcPr>
            <w:tcW w:w="75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EDB754C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Locality</w:t>
            </w:r>
          </w:p>
        </w:tc>
      </w:tr>
      <w:tr w:rsidR="000D0231" w:rsidRPr="00993D70" w14:paraId="0713E699" w14:textId="77777777" w:rsidTr="0004526C">
        <w:trPr>
          <w:trHeight w:val="315"/>
        </w:trPr>
        <w:tc>
          <w:tcPr>
            <w:tcW w:w="1941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4D86867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93D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Outgroup</w:t>
            </w:r>
          </w:p>
        </w:tc>
        <w:tc>
          <w:tcPr>
            <w:tcW w:w="1745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D29F9E0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247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E640AFF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</w:p>
        </w:tc>
        <w:tc>
          <w:tcPr>
            <w:tcW w:w="158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F06C5F5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</w:p>
        </w:tc>
        <w:tc>
          <w:tcPr>
            <w:tcW w:w="1247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36E15D13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</w:p>
        </w:tc>
        <w:tc>
          <w:tcPr>
            <w:tcW w:w="1247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1E52272" w14:textId="120DCF96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</w:p>
        </w:tc>
        <w:tc>
          <w:tcPr>
            <w:tcW w:w="7555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E672C1A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</w:tr>
      <w:tr w:rsidR="000D0231" w:rsidRPr="00993D70" w14:paraId="4F533F1A" w14:textId="77777777" w:rsidTr="0004526C">
        <w:trPr>
          <w:trHeight w:val="315"/>
        </w:trPr>
        <w:tc>
          <w:tcPr>
            <w:tcW w:w="19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22685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R 87</w:t>
            </w: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C72DE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S.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uscovarius</w:t>
            </w:r>
            <w:proofErr w:type="spellEnd"/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F6B1E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760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D27C7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612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vAlign w:val="center"/>
          </w:tcPr>
          <w:p w14:paraId="1C1B4548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BDAE1" w14:textId="7EBC627D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695</w:t>
            </w:r>
          </w:p>
        </w:tc>
        <w:tc>
          <w:tcPr>
            <w:tcW w:w="75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8BE90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olivia: Tarija</w:t>
            </w:r>
          </w:p>
        </w:tc>
      </w:tr>
      <w:tr w:rsidR="000D0231" w:rsidRPr="00993D70" w14:paraId="57C6800C" w14:textId="77777777" w:rsidTr="0004526C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8A967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Ingroup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Sphaenorhynchus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7AFE8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428CF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E3249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F61DA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C175A" w14:textId="5D3D95F9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8A2B3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0D0231" w:rsidRPr="00993D70" w14:paraId="2C86F65B" w14:textId="77777777" w:rsidTr="0004526C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B3016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NRJt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48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0B322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S.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botocudo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4CBA3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7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4ED1A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5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C48A3" w14:textId="21A08B48" w:rsidR="000D0231" w:rsidRPr="00993D70" w:rsidRDefault="0004526C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hAnsi="Times New Roman" w:cs="Times New Roman"/>
                <w:kern w:val="0"/>
                <w:lang w:val="pt-BR"/>
              </w:rPr>
              <w:t>MK2666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8E3D4" w14:textId="4949AD5B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670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8E646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razil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: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tate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f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Espírito Santo,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unicipality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f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Mucurici, Lagoa Nova</w:t>
            </w:r>
          </w:p>
        </w:tc>
      </w:tr>
      <w:tr w:rsidR="000D0231" w:rsidRPr="00993D70" w14:paraId="134F72C1" w14:textId="77777777" w:rsidTr="0004526C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5BC40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FMG 2076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3D020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S.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botocudo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40C2E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7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40F29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5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995D0" w14:textId="7501F613" w:rsidR="000D0231" w:rsidRPr="00993D70" w:rsidRDefault="0004526C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68403" w14:textId="62CB611E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36B7D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Brazil: State of Bahia, Municipality of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curi</w:t>
            </w:r>
            <w:proofErr w:type="spellEnd"/>
          </w:p>
        </w:tc>
      </w:tr>
      <w:tr w:rsidR="000D0231" w:rsidRPr="00993D70" w14:paraId="7720B3EF" w14:textId="77777777" w:rsidTr="0004526C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20F82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FMG 2076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9CD50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S.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botocudo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63CCB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7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72390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5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11128" w14:textId="674A348E" w:rsidR="000D0231" w:rsidRPr="00993D70" w:rsidRDefault="0004526C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C5A21" w14:textId="1AD52535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A5F8E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Brazil: State of Bahia, Municipality of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curi</w:t>
            </w:r>
            <w:proofErr w:type="spellEnd"/>
          </w:p>
        </w:tc>
      </w:tr>
      <w:tr w:rsidR="000D0231" w:rsidRPr="00993D70" w14:paraId="4634CD3A" w14:textId="77777777" w:rsidTr="0004526C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3C080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UFG 536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CBEE5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S.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botocudo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45392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7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6F5F5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5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77072" w14:textId="1356C676" w:rsidR="000D0231" w:rsidRPr="00993D70" w:rsidRDefault="0004526C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6A3D4" w14:textId="09FC207F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7BE1B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razil: State of Bahia, Municipality of Porto Seguro</w:t>
            </w:r>
          </w:p>
        </w:tc>
      </w:tr>
      <w:tr w:rsidR="000D0231" w:rsidRPr="00993D70" w14:paraId="55C4549C" w14:textId="77777777" w:rsidTr="0004526C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2057B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CN-He 4885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9309A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S.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ammaeu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A5398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7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5CB48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5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861BF" w14:textId="58C8FD5C" w:rsidR="000D0231" w:rsidRPr="00993D70" w:rsidRDefault="0004526C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hAnsi="Times New Roman" w:cs="Times New Roman"/>
                <w:kern w:val="0"/>
                <w:lang w:val="pt-BR"/>
              </w:rPr>
              <w:t>MK2666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45390" w14:textId="092183C2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672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67CF4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razil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: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tate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f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Alagoas,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unicipality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f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Quebrangulo,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Rebio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Pedra Talhada</w:t>
            </w:r>
          </w:p>
        </w:tc>
      </w:tr>
      <w:tr w:rsidR="000D0231" w:rsidRPr="00993D70" w14:paraId="6C708953" w14:textId="77777777" w:rsidTr="0004526C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ED8CF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CN-He 4885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06BDE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S.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ammaeu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7085B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7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84355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5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C2574" w14:textId="4300DE59" w:rsidR="000D0231" w:rsidRPr="00993D70" w:rsidRDefault="0004526C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hAnsi="Times New Roman" w:cs="Times New Roman"/>
                <w:kern w:val="0"/>
                <w:lang w:val="pt-BR"/>
              </w:rPr>
              <w:t>MK2666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BD729" w14:textId="535AC609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671</w:t>
            </w:r>
          </w:p>
        </w:tc>
        <w:tc>
          <w:tcPr>
            <w:tcW w:w="755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D8A4471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razil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: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tate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f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Alagoas,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unicipality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f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Quebrangulo,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Rebio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Pedra </w:t>
            </w:r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lastRenderedPageBreak/>
              <w:t>Talhada</w:t>
            </w:r>
          </w:p>
        </w:tc>
      </w:tr>
      <w:tr w:rsidR="000D0231" w:rsidRPr="00993D70" w14:paraId="5B59EC67" w14:textId="77777777" w:rsidTr="0004526C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1331C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MNRJ 5633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279B0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S.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ang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3177A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7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86230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5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43583" w14:textId="39BDF6F9" w:rsidR="000D0231" w:rsidRPr="00993D70" w:rsidRDefault="0004526C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hAnsi="Times New Roman" w:cs="Times New Roman"/>
                <w:kern w:val="0"/>
                <w:lang w:val="pt-BR"/>
              </w:rPr>
              <w:t>MK2666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B8E20" w14:textId="3BE5B958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673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82E6D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razil: State of Minas Gerais, Municipality of Mariana</w:t>
            </w:r>
          </w:p>
        </w:tc>
      </w:tr>
      <w:tr w:rsidR="000D0231" w:rsidRPr="00993D70" w14:paraId="02CF6172" w14:textId="77777777" w:rsidTr="0004526C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F1F56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BH 687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1D9A4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S.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aramaschii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759A5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7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6EC74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59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E661B" w14:textId="0E12349F" w:rsidR="000D0231" w:rsidRPr="00993D70" w:rsidRDefault="0004526C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hAnsi="Times New Roman" w:cs="Times New Roman"/>
                <w:kern w:val="0"/>
                <w:lang w:val="pt-BR"/>
              </w:rPr>
              <w:t>MK2666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9EBFE" w14:textId="7785ECE8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F3E8C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razil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: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tate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f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São Paulo,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unicipality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f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Ribeirão Branco</w:t>
            </w:r>
          </w:p>
        </w:tc>
      </w:tr>
      <w:tr w:rsidR="000D0231" w:rsidRPr="00993D70" w14:paraId="6CD4EC73" w14:textId="77777777" w:rsidTr="0004526C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A0B0F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BH 1032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72495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S.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aramaschii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32259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7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98F58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5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4097" w14:textId="2AE042AC" w:rsidR="000D0231" w:rsidRPr="00993D70" w:rsidRDefault="0004526C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hAnsi="Times New Roman" w:cs="Times New Roman"/>
                <w:kern w:val="0"/>
                <w:lang w:val="pt-BR"/>
              </w:rPr>
              <w:t>MK2666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CE2BD" w14:textId="5A001451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675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30FE0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razil: State of Santa Catarina, Municipality of Treviso</w:t>
            </w:r>
          </w:p>
        </w:tc>
      </w:tr>
      <w:tr w:rsidR="000D0231" w:rsidRPr="00993D70" w14:paraId="06622234" w14:textId="77777777" w:rsidTr="0004526C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FDD15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BH 1128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13849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S.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aramaschii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91132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7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5B2B6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5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14640" w14:textId="29B855F8" w:rsidR="000D0231" w:rsidRPr="00993D70" w:rsidRDefault="0004526C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hAnsi="Times New Roman" w:cs="Times New Roman"/>
                <w:kern w:val="0"/>
                <w:lang w:val="pt-BR"/>
              </w:rPr>
              <w:t>MK2666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5BA39" w14:textId="4D72C08A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676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5E8D5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razil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: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tate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f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São Paulo,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unicipality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f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Ribeirão Branco</w:t>
            </w:r>
          </w:p>
        </w:tc>
      </w:tr>
      <w:tr w:rsidR="000D0231" w:rsidRPr="00993D70" w14:paraId="55D584D6" w14:textId="77777777" w:rsidTr="0004526C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6CACD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TH 062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F173A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S.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aramaschii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AF68B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7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1109C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5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C60E5" w14:textId="288F216F" w:rsidR="000D0231" w:rsidRPr="00993D70" w:rsidRDefault="0004526C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hAnsi="Times New Roman" w:cs="Times New Roman"/>
                <w:kern w:val="0"/>
                <w:lang w:val="pt-BR"/>
              </w:rPr>
              <w:t>MK2666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6E98C" w14:textId="3700D01B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678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A4E2B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razil: State of São Paulo, Municipality of Buri</w:t>
            </w:r>
          </w:p>
        </w:tc>
      </w:tr>
      <w:tr w:rsidR="000D0231" w:rsidRPr="00993D70" w14:paraId="7786A4D3" w14:textId="77777777" w:rsidTr="0004526C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5EEF0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CP 1153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6E4A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S.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aramaschii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FE587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7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51AF3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1E67E" w14:textId="2A5BBD4E" w:rsidR="000D0231" w:rsidRPr="00993D70" w:rsidRDefault="00993D70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hAnsi="Times New Roman" w:cs="Times New Roman"/>
                <w:kern w:val="0"/>
                <w:lang w:val="pt-BR"/>
              </w:rPr>
              <w:t>MK2666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7AAE0" w14:textId="685DF6CC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680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341F8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razil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: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tate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f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Rio Grande do Sul,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unicipality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of Torres</w:t>
            </w:r>
          </w:p>
        </w:tc>
      </w:tr>
      <w:tr w:rsidR="000D0231" w:rsidRPr="00993D70" w14:paraId="4220C7D3" w14:textId="77777777" w:rsidTr="0004526C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E3BC6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CP 1154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7DDFE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S.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aramaschii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C228D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7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66DCB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D1C15" w14:textId="138EFF1D" w:rsidR="000D0231" w:rsidRPr="00993D70" w:rsidRDefault="00993D70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hAnsi="Times New Roman" w:cs="Times New Roman"/>
                <w:kern w:val="0"/>
                <w:lang w:val="pt-BR"/>
              </w:rPr>
              <w:t>MK2666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EADCF" w14:textId="4A846FAD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679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EA65B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razil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: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tate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f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Rio Grande do Sul,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unicipality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of Torres</w:t>
            </w:r>
          </w:p>
        </w:tc>
      </w:tr>
      <w:tr w:rsidR="000D0231" w:rsidRPr="00993D70" w14:paraId="28BB1A6D" w14:textId="77777777" w:rsidTr="0004526C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ED087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CP 1198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2B3F2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S.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aramaschii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E09C8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7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A0058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1E490" w14:textId="6FDDBA19" w:rsidR="000D0231" w:rsidRPr="00993D70" w:rsidRDefault="00993D70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BFCC5" w14:textId="52EB4278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CF260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razil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: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tate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f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Santa Catarina,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unicipality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f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São Bento do Sul</w:t>
            </w:r>
          </w:p>
        </w:tc>
      </w:tr>
      <w:tr w:rsidR="000D0231" w:rsidRPr="00993D70" w14:paraId="06B20C08" w14:textId="77777777" w:rsidTr="0004526C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1A15D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CP 1198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8377D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S.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aramaschii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593EC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7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89296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70332" w14:textId="283944A0" w:rsidR="000D0231" w:rsidRPr="00993D70" w:rsidRDefault="00993D70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C53C4" w14:textId="148A428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666C9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razil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: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tate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f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Santa Catarina,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unicipality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f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São Bento do Sul</w:t>
            </w:r>
          </w:p>
        </w:tc>
      </w:tr>
      <w:tr w:rsidR="000D0231" w:rsidRPr="00993D70" w14:paraId="4926CBC1" w14:textId="77777777" w:rsidTr="0004526C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44EAB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CP 1255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AE611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S.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aramaschii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8DC09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7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E3882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18F61" w14:textId="01D91C6A" w:rsidR="000D0231" w:rsidRPr="00993D70" w:rsidRDefault="00993D70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hAnsi="Times New Roman" w:cs="Times New Roman"/>
                <w:kern w:val="0"/>
                <w:lang w:val="pt-BR"/>
              </w:rPr>
              <w:t>MK2666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ABB01" w14:textId="4EB259F3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674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4DEDF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razil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: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tate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f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Santa Catarina,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unicipality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f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Blumenau, Nova Rússia</w:t>
            </w:r>
          </w:p>
        </w:tc>
      </w:tr>
      <w:tr w:rsidR="000D0231" w:rsidRPr="00993D70" w14:paraId="1275F2D0" w14:textId="77777777" w:rsidTr="0004526C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39489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ZUSP 13424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63B6A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S.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aramaschii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21DDD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7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05E47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125A5" w14:textId="0123BB8B" w:rsidR="000D0231" w:rsidRPr="00993D70" w:rsidRDefault="00993D70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DD66F" w14:textId="27563662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837EB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razil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: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tate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f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São Paulo,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unicipality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f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Embu das Artes</w:t>
            </w:r>
          </w:p>
        </w:tc>
      </w:tr>
      <w:tr w:rsidR="000D0231" w:rsidRPr="00993D70" w14:paraId="26A1DAE8" w14:textId="77777777" w:rsidTr="0004526C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0D121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ZUSP 13469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3C857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S.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aramaschii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73EB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7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0CEB2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5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00438" w14:textId="4ADDF753" w:rsidR="000D0231" w:rsidRPr="00993D70" w:rsidRDefault="00993D70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hAnsi="Times New Roman" w:cs="Times New Roman"/>
                <w:kern w:val="0"/>
                <w:lang w:val="pt-BR"/>
              </w:rPr>
              <w:t>MK2666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651B7" w14:textId="5CBDEED3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677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9A528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Brazil: State of São Paulo, Municipality of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uquitiba</w:t>
            </w:r>
            <w:proofErr w:type="spellEnd"/>
          </w:p>
        </w:tc>
      </w:tr>
      <w:tr w:rsidR="000D0231" w:rsidRPr="00993D70" w14:paraId="339F0FA4" w14:textId="77777777" w:rsidTr="0004526C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7B4EC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MP 209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495E2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S.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arneu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6B1E7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74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3CA9B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5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FC819" w14:textId="1434BBF4" w:rsidR="000D0231" w:rsidRPr="00993D70" w:rsidRDefault="00993D70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hAnsi="Times New Roman" w:cs="Times New Roman"/>
                <w:kern w:val="0"/>
                <w:lang w:val="pt-BR"/>
              </w:rPr>
              <w:t>MK2666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06511" w14:textId="332EC3F1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681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1FEF7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Colômbia: Amazonas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Department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, Los Lagos, Várzea Grove</w:t>
            </w:r>
          </w:p>
        </w:tc>
      </w:tr>
      <w:tr w:rsidR="000D0231" w:rsidRPr="00993D70" w14:paraId="654F5034" w14:textId="77777777" w:rsidTr="0004526C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7CC1C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JMP 209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E3D98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S.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arneu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DA797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7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32E9C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59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EAE92" w14:textId="3F40A495" w:rsidR="000D0231" w:rsidRPr="00993D70" w:rsidRDefault="00993D70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hAnsi="Times New Roman" w:cs="Times New Roman"/>
                <w:kern w:val="0"/>
                <w:lang w:val="pt-BR"/>
              </w:rPr>
              <w:t>MK2666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FFFF1" w14:textId="724C2EDC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682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AC89E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Colômbia: Amazonas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Department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, Los Lagos, Várzea Grove</w:t>
            </w:r>
          </w:p>
        </w:tc>
      </w:tr>
      <w:tr w:rsidR="000D0231" w:rsidRPr="00993D70" w14:paraId="7A88D6BA" w14:textId="77777777" w:rsidTr="0004526C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4D001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BH 1572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C8C88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S.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orisae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812E7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7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9E50F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5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23F4A" w14:textId="41B9A752" w:rsidR="000D0231" w:rsidRPr="00993D70" w:rsidRDefault="00993D70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hAnsi="Times New Roman" w:cs="Times New Roman"/>
                <w:kern w:val="0"/>
                <w:lang w:val="pt-BR"/>
              </w:rPr>
              <w:t>MK2666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552AE" w14:textId="1B6C1299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683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1BC12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razil: State of Acre, Municipality of Rodrigues Alves</w:t>
            </w:r>
          </w:p>
        </w:tc>
      </w:tr>
      <w:tr w:rsidR="000D0231" w:rsidRPr="00993D70" w14:paraId="7209E75D" w14:textId="77777777" w:rsidTr="0004526C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295C1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JH 4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7F470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S.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orisae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9591C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Y84376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C5AB7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Y8440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71D22" w14:textId="2AB1AAEA" w:rsidR="000D0231" w:rsidRPr="00993D70" w:rsidRDefault="00993D70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hAnsi="Times New Roman" w:cs="Times New Roman"/>
                <w:kern w:val="0"/>
                <w:lang w:val="pt-BR"/>
              </w:rPr>
              <w:t>AY8445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10CA0" w14:textId="0312CD35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Y844187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E3090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Brazil: State of Amazonas, Municipality of Manaus, Lago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nauari</w:t>
            </w:r>
            <w:proofErr w:type="spellEnd"/>
          </w:p>
        </w:tc>
      </w:tr>
      <w:tr w:rsidR="000D0231" w:rsidRPr="00993D70" w14:paraId="5D21141F" w14:textId="77777777" w:rsidTr="0004526C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DDFF0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BH 1572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4A520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S.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acteu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F732C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7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24D51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6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FBB91" w14:textId="5FDD1437" w:rsidR="000D0231" w:rsidRPr="00993D70" w:rsidRDefault="00993D70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hAnsi="Times New Roman" w:cs="Times New Roman"/>
                <w:kern w:val="0"/>
                <w:lang w:val="pt-BR"/>
              </w:rPr>
              <w:t>MK2666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CF4FD" w14:textId="400561A5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684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F8293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razil: State of Acre, Municipality of Rodrigues Alves</w:t>
            </w:r>
          </w:p>
        </w:tc>
      </w:tr>
      <w:tr w:rsidR="000D0231" w:rsidRPr="00993D70" w14:paraId="25AF5C3C" w14:textId="77777777" w:rsidTr="0004526C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DD77B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SNM 15213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06AF2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S.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acteu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3708D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19243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Y8440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A31A8" w14:textId="7ED52D8E" w:rsidR="000D0231" w:rsidRPr="00993D70" w:rsidRDefault="00993D70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hAnsi="Times New Roman" w:cs="Times New Roman"/>
                <w:kern w:val="0"/>
                <w:lang w:val="pt-BR"/>
              </w:rPr>
              <w:t>AY8445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4F84B" w14:textId="244B82EB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Y844188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63AED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s-AR" w:eastAsia="pt-BR"/>
              </w:rPr>
            </w:pP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es-AR" w:eastAsia="pt-BR"/>
              </w:rPr>
              <w:t>Peru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es-AR" w:eastAsia="pt-BR"/>
              </w:rPr>
              <w:t>: Madre de Dios, 30 km SSW Puerto</w:t>
            </w:r>
          </w:p>
        </w:tc>
      </w:tr>
      <w:tr w:rsidR="000D0231" w:rsidRPr="00993D70" w14:paraId="5FC4C551" w14:textId="77777777" w:rsidTr="0004526C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21DDF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SNM 26893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0D711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S.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acteu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785F6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Y5493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AFF97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F6BA3" w14:textId="61515A43" w:rsidR="000D0231" w:rsidRPr="00993D70" w:rsidRDefault="0004526C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C19CD" w14:textId="567FF463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68E0F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Peru: Madre de Dios,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Tambopata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Reserve</w:t>
            </w:r>
          </w:p>
        </w:tc>
      </w:tr>
      <w:tr w:rsidR="000D0231" w:rsidRPr="00993D70" w14:paraId="1A2AFBDF" w14:textId="77777777" w:rsidTr="0004526C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29589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WIZM 463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F6BD5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S.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acteu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893A9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7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5869A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5F8D8" w14:textId="0900ABE9" w:rsidR="000D0231" w:rsidRPr="00993D70" w:rsidRDefault="0004526C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96B02" w14:textId="0160EE63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AF3E2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s-A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val="es-AR" w:eastAsia="pt-BR"/>
              </w:rPr>
              <w:t>Trinidad and Tobago: Trinidad, Icacos</w:t>
            </w:r>
          </w:p>
        </w:tc>
      </w:tr>
      <w:tr w:rsidR="000D0231" w:rsidRPr="00993D70" w14:paraId="5020C454" w14:textId="77777777" w:rsidTr="0004526C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D5A86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NRJt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49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6AF94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S.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irim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AA5FE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7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EEA53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6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B2EC2" w14:textId="207D6249" w:rsidR="000D0231" w:rsidRPr="00993D70" w:rsidRDefault="00993D70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hAnsi="Times New Roman" w:cs="Times New Roman"/>
                <w:kern w:val="0"/>
                <w:lang w:val="pt-BR"/>
              </w:rPr>
              <w:t>MK2666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03EF5" w14:textId="40486F1B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685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BF772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razil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: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tate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f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Espírito Santo,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unicipality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f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Mucurici, Fazenda Matutina</w:t>
            </w:r>
          </w:p>
        </w:tc>
      </w:tr>
      <w:tr w:rsidR="000D0231" w:rsidRPr="00993D70" w14:paraId="0F0C0523" w14:textId="77777777" w:rsidTr="0004526C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8A45C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BH 2292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608BC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G.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auloalvini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9C753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7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08961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6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1FBA5" w14:textId="284E50C3" w:rsidR="000D0231" w:rsidRPr="00993D70" w:rsidRDefault="00993D70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hAnsi="Times New Roman" w:cs="Times New Roman"/>
                <w:kern w:val="0"/>
                <w:lang w:val="pt-BR"/>
              </w:rPr>
              <w:t>MK26663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319FE" w14:textId="349D9B0C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687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8F140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razil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: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tate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f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Espírito Santo,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unicipality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f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inhares, Floresta Nacional de Goytacazes</w:t>
            </w:r>
          </w:p>
        </w:tc>
      </w:tr>
      <w:tr w:rsidR="000D0231" w:rsidRPr="00993D70" w14:paraId="13969D11" w14:textId="77777777" w:rsidTr="0004526C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DBDDF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BH 2292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9E9A9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G.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auloalvini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59D1C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7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9152A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94B83" w14:textId="5492FA59" w:rsidR="000D0231" w:rsidRPr="00993D70" w:rsidRDefault="0004526C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DA581" w14:textId="6D2FAC13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31702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razil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: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tate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f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Espírito Santo,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unicipality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f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inhares, Floresta Nacional de Goytacazes</w:t>
            </w:r>
          </w:p>
        </w:tc>
      </w:tr>
      <w:tr w:rsidR="000D0231" w:rsidRPr="00993D70" w14:paraId="0789C449" w14:textId="77777777" w:rsidTr="0004526C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459E3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TR 1209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92298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G.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auloalvini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105DA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7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A2D93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6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03BF0" w14:textId="7B6E22B9" w:rsidR="000D0231" w:rsidRPr="00993D70" w:rsidRDefault="00993D70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hAnsi="Times New Roman" w:cs="Times New Roman"/>
                <w:kern w:val="0"/>
                <w:lang w:val="pt-BR"/>
              </w:rPr>
              <w:t>MK2666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32EC7" w14:textId="0902CF1D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688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661FC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razil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: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tate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f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Espírito Santo,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unicipality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f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inhares, Floresta </w:t>
            </w:r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lastRenderedPageBreak/>
              <w:t>Nacional de Goytacazes</w:t>
            </w:r>
          </w:p>
        </w:tc>
      </w:tr>
      <w:tr w:rsidR="000D0231" w:rsidRPr="00993D70" w14:paraId="10136037" w14:textId="77777777" w:rsidTr="0004526C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BDFCA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MTR 1211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515DC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G.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auloalvini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46BB9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7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540AB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6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147B7" w14:textId="64BF8C4E" w:rsidR="000D0231" w:rsidRPr="00993D70" w:rsidRDefault="00993D70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hAnsi="Times New Roman" w:cs="Times New Roman"/>
                <w:kern w:val="0"/>
                <w:lang w:val="pt-BR"/>
              </w:rPr>
              <w:t>MK2666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EBD42" w14:textId="0E984D11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689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F5E59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razil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: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tate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f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Espírito Santo,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unicipality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f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inhares, Floresta Nacional de Goytacazes</w:t>
            </w:r>
          </w:p>
        </w:tc>
      </w:tr>
      <w:tr w:rsidR="000D0231" w:rsidRPr="00993D70" w14:paraId="0C91DDE9" w14:textId="77777777" w:rsidTr="0004526C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ED667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NRJ 3970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3FEA5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S.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lanicol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CAF86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7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66844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6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F7704" w14:textId="12A1C259" w:rsidR="000D0231" w:rsidRPr="00993D70" w:rsidRDefault="00993D70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hAnsi="Times New Roman" w:cs="Times New Roman"/>
                <w:kern w:val="0"/>
                <w:lang w:val="pt-BR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AE893" w14:textId="0EB8F659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690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9189B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razil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: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tate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f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Rio de Janeiro,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unicipality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f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Maricá</w:t>
            </w:r>
          </w:p>
        </w:tc>
      </w:tr>
      <w:tr w:rsidR="000D0231" w:rsidRPr="00993D70" w14:paraId="09B50D82" w14:textId="77777777" w:rsidTr="0004526C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AE0D3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BH 1057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FECCB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S.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latycephalu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C2867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7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6A63F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6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7D935" w14:textId="55ADDD66" w:rsidR="000D0231" w:rsidRPr="00993D70" w:rsidRDefault="00993D70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hAnsi="Times New Roman" w:cs="Times New Roman"/>
                <w:kern w:val="0"/>
                <w:lang w:val="pt-BR"/>
              </w:rPr>
              <w:t>MK2666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4ACE3" w14:textId="7A15C79D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686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92675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razil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: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tate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f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São Paulo,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unicipality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f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Bairro Alto</w:t>
            </w:r>
          </w:p>
        </w:tc>
      </w:tr>
      <w:tr w:rsidR="000D0231" w:rsidRPr="00993D70" w14:paraId="7C0E713C" w14:textId="77777777" w:rsidTr="0004526C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3D948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SNM 24366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35EF5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S.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latycephalu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EBD41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Q3803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F2A0D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71F9A" w14:textId="2D56BB82" w:rsidR="000D0231" w:rsidRPr="00993D70" w:rsidRDefault="0004526C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CFA7C" w14:textId="4C7493CE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21EA4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razil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: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tate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f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São Paulo,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unicipality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f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alesópolis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, próxima a Estação Biológica de Boracéia, Serra do Mar</w:t>
            </w:r>
          </w:p>
        </w:tc>
      </w:tr>
      <w:tr w:rsidR="000D0231" w:rsidRPr="00993D70" w14:paraId="4134E4A4" w14:textId="77777777" w:rsidTr="0004526C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B0E25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RR 7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A8B51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S.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rasinu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F6F27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7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80503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6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BBAD0" w14:textId="56C8FFA4" w:rsidR="000D0231" w:rsidRPr="00993D70" w:rsidRDefault="00993D70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hAnsi="Times New Roman" w:cs="Times New Roman"/>
                <w:kern w:val="0"/>
                <w:lang w:val="pt-BR"/>
              </w:rPr>
              <w:t>MK2666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4EF66" w14:textId="3C6421A6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693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0F572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razil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: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tate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f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Minas Gerais,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unicipality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of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arliéria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, Parque Estadual do Rio Doce</w:t>
            </w:r>
          </w:p>
        </w:tc>
      </w:tr>
      <w:tr w:rsidR="000D0231" w:rsidRPr="00993D70" w14:paraId="206E3EA9" w14:textId="77777777" w:rsidTr="0004526C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43355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ZUFBA 675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20FDB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S.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rasinu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72572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7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43491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2EE91" w14:textId="5004DE63" w:rsidR="000D0231" w:rsidRPr="00993D70" w:rsidRDefault="00993D70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hAnsi="Times New Roman" w:cs="Times New Roman"/>
                <w:kern w:val="0"/>
                <w:lang w:val="pt-BR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19AAF" w14:textId="07EAB1C8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691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7F6A8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razil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: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tate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f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Bahia,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unicipality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f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Mata de São João, Fazenda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amurujipe</w:t>
            </w:r>
            <w:proofErr w:type="spellEnd"/>
          </w:p>
        </w:tc>
      </w:tr>
      <w:tr w:rsidR="000D0231" w:rsidRPr="00993D70" w14:paraId="3164C5EB" w14:textId="77777777" w:rsidTr="0004526C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692A4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ZUFBA 675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46EBA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S.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rasinu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8A48C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7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D5392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6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DEFFC" w14:textId="782FD7BC" w:rsidR="000D0231" w:rsidRPr="00993D70" w:rsidRDefault="00993D70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hAnsi="Times New Roman" w:cs="Times New Roman"/>
                <w:kern w:val="0"/>
                <w:lang w:val="pt-BR"/>
              </w:rPr>
              <w:t>MK2666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BD12B" w14:textId="58771142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692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4433F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razil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: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tate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f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Bahia,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unicipality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f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Mata de São João, Fazenda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amurujipe</w:t>
            </w:r>
            <w:proofErr w:type="spellEnd"/>
          </w:p>
        </w:tc>
      </w:tr>
      <w:tr w:rsidR="000D0231" w:rsidRPr="00993D70" w14:paraId="256087D3" w14:textId="77777777" w:rsidTr="0004526C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98FEF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BHt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553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362D8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S.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urdu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3D9F5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7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D3C2E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6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7C281" w14:textId="5B9809F4" w:rsidR="000D0231" w:rsidRPr="00993D70" w:rsidRDefault="00993D70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hAnsi="Times New Roman" w:cs="Times New Roman"/>
                <w:kern w:val="0"/>
                <w:lang w:val="pt-BR"/>
              </w:rPr>
              <w:t>MK2666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AA90C" w14:textId="5F4C7CAC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4006A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Brazil: State of Santa Catarina, Municipality of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ebon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Regis</w:t>
            </w:r>
          </w:p>
        </w:tc>
      </w:tr>
      <w:tr w:rsidR="000D0231" w:rsidRPr="00993D70" w14:paraId="1D16C2DD" w14:textId="77777777" w:rsidTr="0004526C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76EAA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CFBH 854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D2E65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S.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urdu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9D335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7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83BB1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6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B90AE" w14:textId="1346464E" w:rsidR="000D0231" w:rsidRPr="00993D70" w:rsidRDefault="00993D70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hAnsi="Times New Roman" w:cs="Times New Roman"/>
                <w:kern w:val="0"/>
                <w:lang w:val="pt-BR"/>
              </w:rPr>
              <w:t>MK2666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F248" w14:textId="05CD978C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694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98D18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razil: State of Santa Catarina, Municipality of Lages</w:t>
            </w:r>
          </w:p>
        </w:tc>
      </w:tr>
      <w:tr w:rsidR="000D0231" w:rsidRPr="00993D70" w14:paraId="1A487439" w14:textId="77777777" w:rsidTr="0004526C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E5667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VS 39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57726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S.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urdu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8BC74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7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28B34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668AF" w14:textId="12824AF8" w:rsidR="000D0231" w:rsidRPr="00993D70" w:rsidRDefault="0004526C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3144B" w14:textId="772A2D3D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E6940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Brazil: State of Santa Catarina, Municipality of Santa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ecília</w:t>
            </w:r>
            <w:proofErr w:type="spellEnd"/>
          </w:p>
        </w:tc>
      </w:tr>
      <w:tr w:rsidR="000D0231" w:rsidRPr="00993D70" w14:paraId="1B08450D" w14:textId="77777777" w:rsidTr="0004526C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9F7C7B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FRGSt</w:t>
            </w:r>
            <w:proofErr w:type="spellEnd"/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40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77695A" w14:textId="77777777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S. </w:t>
            </w:r>
            <w:proofErr w:type="spellStart"/>
            <w:r w:rsidRPr="00993D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urdu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118667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K26675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C5DD5B1" w14:textId="77777777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8659F0" w14:textId="2B82D17B" w:rsidR="000D0231" w:rsidRPr="00993D70" w:rsidRDefault="0004526C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6DBAA97" w14:textId="7EBACE39" w:rsidR="000D0231" w:rsidRPr="00993D70" w:rsidRDefault="000D0231" w:rsidP="000D0231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75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2C1AAE" w14:textId="3CDEA28C" w:rsidR="000D0231" w:rsidRPr="00993D70" w:rsidRDefault="000D0231" w:rsidP="000D023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93D7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razil: State of Santa Catarina, Municipality of Campo Belo do Sul</w:t>
            </w:r>
          </w:p>
        </w:tc>
      </w:tr>
    </w:tbl>
    <w:p w14:paraId="1A20905A" w14:textId="320548F7" w:rsidR="008B550C" w:rsidRPr="00993D70" w:rsidRDefault="008B550C">
      <w:pPr>
        <w:rPr>
          <w:rFonts w:ascii="Times New Roman" w:hAnsi="Times New Roman" w:cs="Times New Roman"/>
        </w:rPr>
      </w:pPr>
    </w:p>
    <w:sectPr w:rsidR="008B550C" w:rsidRPr="00993D70" w:rsidSect="00074610">
      <w:pgSz w:w="15840" w:h="12240" w:orient="landscape"/>
      <w:pgMar w:top="1440" w:right="1440" w:bottom="1440" w:left="42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3F7"/>
    <w:rsid w:val="0004526C"/>
    <w:rsid w:val="000D0231"/>
    <w:rsid w:val="00226617"/>
    <w:rsid w:val="003179D4"/>
    <w:rsid w:val="007C23F7"/>
    <w:rsid w:val="008867E6"/>
    <w:rsid w:val="008B550C"/>
    <w:rsid w:val="008F2EB5"/>
    <w:rsid w:val="00993D70"/>
    <w:rsid w:val="009B17B3"/>
    <w:rsid w:val="00D94F28"/>
    <w:rsid w:val="00F17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31F7B15"/>
  <w15:chartTrackingRefBased/>
  <w15:docId w15:val="{8047571E-3B51-4ABC-BD19-EC6AE4B09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C23F7"/>
    <w:pPr>
      <w:widowControl w:val="0"/>
      <w:autoSpaceDN w:val="0"/>
      <w:spacing w:after="0" w:line="240" w:lineRule="auto"/>
      <w:textAlignment w:val="baseline"/>
    </w:pPr>
    <w:rPr>
      <w:rFonts w:ascii="Liberation Serif" w:hAnsi="Liberation Serif" w:cs="Mangal"/>
      <w:kern w:val="3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</TotalTime>
  <Pages>5</Pages>
  <Words>850</Words>
  <Characters>4590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s Almeida</dc:creator>
  <cp:keywords/>
  <dc:description/>
  <cp:lastModifiedBy>Elvis Almeida</cp:lastModifiedBy>
  <cp:revision>6</cp:revision>
  <dcterms:created xsi:type="dcterms:W3CDTF">2020-06-16T18:10:00Z</dcterms:created>
  <dcterms:modified xsi:type="dcterms:W3CDTF">2021-09-03T02:11:00Z</dcterms:modified>
</cp:coreProperties>
</file>